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108B8" w14:textId="041A33FF" w:rsidR="00EA1096" w:rsidRPr="00857459" w:rsidRDefault="00EA1096" w:rsidP="00EA1096">
      <w:pPr>
        <w:spacing w:after="120" w:line="276" w:lineRule="auto"/>
        <w:ind w:right="4115"/>
        <w:rPr>
          <w:rFonts w:ascii="Palatino Linotype" w:hAnsi="Palatino Linotype" w:cstheme="minorHAnsi"/>
          <w:sz w:val="20"/>
          <w:szCs w:val="22"/>
          <w:lang w:val="en-CA"/>
        </w:rPr>
      </w:pPr>
      <w:r>
        <w:rPr>
          <w:rFonts w:ascii="Palatino Linotype" w:hAnsi="Palatino Linotype" w:cstheme="minorHAnsi"/>
          <w:b/>
          <w:sz w:val="20"/>
          <w:szCs w:val="22"/>
          <w:lang w:val="en-CA"/>
        </w:rPr>
        <w:t>S</w:t>
      </w:r>
      <w:r w:rsidR="00895CF3">
        <w:rPr>
          <w:rFonts w:ascii="Palatino Linotype" w:hAnsi="Palatino Linotype" w:cstheme="minorHAnsi"/>
          <w:b/>
          <w:sz w:val="20"/>
          <w:szCs w:val="22"/>
          <w:lang w:val="en-CA"/>
        </w:rPr>
        <w:t xml:space="preserve">1 </w:t>
      </w:r>
      <w:r>
        <w:rPr>
          <w:rFonts w:ascii="Palatino Linotype" w:hAnsi="Palatino Linotype" w:cstheme="minorHAnsi"/>
          <w:b/>
          <w:sz w:val="20"/>
          <w:szCs w:val="22"/>
          <w:lang w:val="en-CA"/>
        </w:rPr>
        <w:t>Table</w:t>
      </w:r>
      <w:r w:rsidR="00895CF3">
        <w:rPr>
          <w:rFonts w:ascii="Palatino Linotype" w:hAnsi="Palatino Linotype" w:cstheme="minorHAnsi"/>
          <w:b/>
          <w:sz w:val="20"/>
          <w:szCs w:val="22"/>
          <w:lang w:val="en-CA"/>
        </w:rPr>
        <w:t>.</w:t>
      </w:r>
      <w:r w:rsidRPr="00857459">
        <w:rPr>
          <w:rFonts w:ascii="Palatino Linotype" w:hAnsi="Palatino Linotype" w:cstheme="minorHAnsi"/>
          <w:sz w:val="20"/>
          <w:szCs w:val="22"/>
          <w:lang w:val="en-CA"/>
        </w:rPr>
        <w:t xml:space="preserve"> Serial dilutions of high-titre irradiated SARS-CoV-2 tested with the </w:t>
      </w:r>
      <w:r w:rsidRPr="00857459">
        <w:rPr>
          <w:rFonts w:ascii="Palatino Linotype" w:hAnsi="Palatino Linotype" w:cstheme="minorHAnsi"/>
          <w:i/>
          <w:sz w:val="20"/>
          <w:szCs w:val="22"/>
          <w:u w:val="single"/>
          <w:lang w:val="en-CA"/>
        </w:rPr>
        <w:t>Xpert Xpress SARS-CoV-2 assay</w:t>
      </w:r>
      <w:r w:rsidRPr="00857459">
        <w:rPr>
          <w:rFonts w:ascii="Palatino Linotype" w:hAnsi="Palatino Linotype" w:cstheme="minorHAnsi"/>
          <w:sz w:val="20"/>
          <w:szCs w:val="22"/>
          <w:lang w:val="en-CA"/>
        </w:rPr>
        <w:t xml:space="preserve">. Results show Ct values of the envelope (E), nucleocapsid (N), and sample processing control (SPC) targets at each dilution. </w:t>
      </w:r>
    </w:p>
    <w:tbl>
      <w:tblPr>
        <w:tblW w:w="5181" w:type="dxa"/>
        <w:tblInd w:w="5" w:type="dxa"/>
        <w:tblLook w:val="04A0" w:firstRow="1" w:lastRow="0" w:firstColumn="1" w:lastColumn="0" w:noHBand="0" w:noVBand="1"/>
      </w:tblPr>
      <w:tblGrid>
        <w:gridCol w:w="2264"/>
        <w:gridCol w:w="1022"/>
        <w:gridCol w:w="633"/>
        <w:gridCol w:w="633"/>
        <w:gridCol w:w="629"/>
      </w:tblGrid>
      <w:tr w:rsidR="00EA1096" w:rsidRPr="00857459" w14:paraId="09776362" w14:textId="77777777" w:rsidTr="00901BF0">
        <w:trPr>
          <w:trHeight w:val="288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D82B8D" w14:textId="77777777" w:rsidR="00EA1096" w:rsidRPr="00857459" w:rsidRDefault="00EA1096" w:rsidP="00901BF0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="Calibri"/>
                <w:color w:val="000000"/>
                <w:sz w:val="20"/>
                <w:szCs w:val="22"/>
              </w:rPr>
              <w:t>Approx. viral concentration (cp/mL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0B763F" w14:textId="77777777" w:rsidR="00EA1096" w:rsidRPr="00857459" w:rsidRDefault="00EA1096" w:rsidP="00901BF0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="Calibri"/>
                <w:color w:val="000000"/>
                <w:sz w:val="20"/>
                <w:szCs w:val="22"/>
              </w:rPr>
              <w:t>Result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C4274D" w14:textId="77777777" w:rsidR="00EA1096" w:rsidRPr="00857459" w:rsidRDefault="00EA1096" w:rsidP="00901BF0">
            <w:pPr>
              <w:jc w:val="center"/>
              <w:rPr>
                <w:rFonts w:ascii="Palatino Linotype" w:hAnsi="Palatino Linotype" w:cs="Calibri"/>
                <w:sz w:val="20"/>
                <w:szCs w:val="22"/>
              </w:rPr>
            </w:pPr>
            <w:r w:rsidRPr="00857459">
              <w:rPr>
                <w:rFonts w:ascii="Palatino Linotype" w:hAnsi="Palatino Linotype" w:cs="Calibri"/>
                <w:sz w:val="20"/>
                <w:szCs w:val="22"/>
              </w:rPr>
              <w:t>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249BB3" w14:textId="77777777" w:rsidR="00EA1096" w:rsidRPr="00857459" w:rsidRDefault="00EA1096" w:rsidP="00901BF0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="Calibri"/>
                <w:color w:val="000000"/>
                <w:sz w:val="20"/>
                <w:szCs w:val="22"/>
              </w:rPr>
              <w:t>N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75FCFE" w14:textId="77777777" w:rsidR="00EA1096" w:rsidRPr="00857459" w:rsidRDefault="00EA1096" w:rsidP="00901BF0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="Calibri"/>
                <w:color w:val="000000"/>
                <w:sz w:val="20"/>
                <w:szCs w:val="22"/>
              </w:rPr>
              <w:t>SPC</w:t>
            </w:r>
          </w:p>
        </w:tc>
      </w:tr>
      <w:tr w:rsidR="00EA1096" w:rsidRPr="00857459" w14:paraId="4BCF4E65" w14:textId="77777777" w:rsidTr="00901BF0">
        <w:trPr>
          <w:trHeight w:val="288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C688A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6 x 10</w:t>
            </w: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  <w:vertAlign w:val="superscript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vAlign w:val="bottom"/>
          </w:tcPr>
          <w:p w14:paraId="76B349F9" w14:textId="77777777" w:rsidR="00EA1096" w:rsidRPr="00857459" w:rsidRDefault="00EA1096" w:rsidP="00901BF0">
            <w:pPr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Negativ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9DF79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ND*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F1545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ND*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002FC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28.3</w:t>
            </w:r>
          </w:p>
        </w:tc>
      </w:tr>
      <w:tr w:rsidR="00EA1096" w:rsidRPr="00857459" w14:paraId="26143E95" w14:textId="77777777" w:rsidTr="00901BF0">
        <w:trPr>
          <w:trHeight w:val="288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5227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6 x 10</w:t>
            </w: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FFF9DB9" w14:textId="77777777" w:rsidR="00EA1096" w:rsidRPr="00857459" w:rsidRDefault="00EA1096" w:rsidP="00901BF0">
            <w:pPr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Positiv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2B046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37.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1671D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40.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D9CC6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28.3</w:t>
            </w:r>
          </w:p>
        </w:tc>
      </w:tr>
      <w:tr w:rsidR="00EA1096" w:rsidRPr="00857459" w14:paraId="5A714EE5" w14:textId="77777777" w:rsidTr="00901BF0">
        <w:trPr>
          <w:trHeight w:val="288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AE1F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6 x 10</w:t>
            </w: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71CCDA" w14:textId="77777777" w:rsidR="00EA1096" w:rsidRPr="00857459" w:rsidRDefault="00EA1096" w:rsidP="00901BF0">
            <w:pPr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Positive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CAF1F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34.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70FA1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37.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F6563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27.9</w:t>
            </w:r>
          </w:p>
        </w:tc>
      </w:tr>
      <w:tr w:rsidR="00EA1096" w:rsidRPr="00857459" w14:paraId="2A337773" w14:textId="77777777" w:rsidTr="00901BF0">
        <w:trPr>
          <w:trHeight w:val="288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8F6B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6 x 10</w:t>
            </w: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946C8BF" w14:textId="77777777" w:rsidR="00EA1096" w:rsidRPr="00857459" w:rsidRDefault="00EA1096" w:rsidP="00901BF0">
            <w:pPr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Positive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02F2A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31.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E27B0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33.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56513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28.3</w:t>
            </w:r>
          </w:p>
        </w:tc>
      </w:tr>
      <w:tr w:rsidR="00EA1096" w:rsidRPr="00857459" w14:paraId="37E98E6C" w14:textId="77777777" w:rsidTr="00901BF0">
        <w:trPr>
          <w:trHeight w:val="288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3FB0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6 x 10</w:t>
            </w: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3E9EC4C" w14:textId="77777777" w:rsidR="00EA1096" w:rsidRPr="00857459" w:rsidRDefault="00EA1096" w:rsidP="00901BF0">
            <w:pPr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Positive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B03A3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27.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770DD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30.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1904D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28</w:t>
            </w:r>
          </w:p>
        </w:tc>
      </w:tr>
      <w:tr w:rsidR="00EA1096" w:rsidRPr="00857459" w14:paraId="455C0A7C" w14:textId="77777777" w:rsidTr="00901BF0">
        <w:trPr>
          <w:trHeight w:val="288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A4C5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6 x 10</w:t>
            </w: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  <w:vertAlign w:val="superscript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B02E3C0" w14:textId="77777777" w:rsidR="00EA1096" w:rsidRPr="00857459" w:rsidRDefault="00EA1096" w:rsidP="00901BF0">
            <w:pPr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Positive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7E97C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24.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4FE62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26.7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FC241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28.1</w:t>
            </w:r>
          </w:p>
        </w:tc>
      </w:tr>
      <w:tr w:rsidR="00EA1096" w:rsidRPr="00857459" w14:paraId="78FF9819" w14:textId="77777777" w:rsidTr="00901BF0">
        <w:trPr>
          <w:trHeight w:val="288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0CD6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6 x 10</w:t>
            </w: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  <w:vertAlign w:val="superscript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DF86D1E" w14:textId="77777777" w:rsidR="00EA1096" w:rsidRPr="00857459" w:rsidRDefault="00EA1096" w:rsidP="00901BF0">
            <w:pPr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Positive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F1002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21.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5FD29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23.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DEF8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27.5</w:t>
            </w:r>
          </w:p>
        </w:tc>
      </w:tr>
      <w:tr w:rsidR="00EA1096" w:rsidRPr="00857459" w14:paraId="1F10B96A" w14:textId="77777777" w:rsidTr="00901BF0">
        <w:trPr>
          <w:trHeight w:val="288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E648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6 x 10</w:t>
            </w: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  <w:vertAlign w:val="superscript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5E0FA8D" w14:textId="77777777" w:rsidR="00EA1096" w:rsidRPr="00857459" w:rsidRDefault="00EA1096" w:rsidP="00901BF0">
            <w:pPr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Positive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8B503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17.8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5057F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20.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0A5AE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28.3</w:t>
            </w:r>
          </w:p>
        </w:tc>
      </w:tr>
      <w:tr w:rsidR="00EA1096" w:rsidRPr="00857459" w14:paraId="754A85BE" w14:textId="77777777" w:rsidTr="00901BF0">
        <w:trPr>
          <w:trHeight w:val="288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C9A2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6 x 10</w:t>
            </w: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  <w:vertAlign w:val="superscript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635398B" w14:textId="77777777" w:rsidR="00EA1096" w:rsidRPr="00857459" w:rsidRDefault="00EA1096" w:rsidP="00901BF0">
            <w:pPr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  <w:t>Positive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D86B3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14.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56EF3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16.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E25BC" w14:textId="77777777" w:rsidR="00EA1096" w:rsidRPr="00857459" w:rsidRDefault="00EA1096" w:rsidP="00901BF0">
            <w:pPr>
              <w:jc w:val="center"/>
              <w:rPr>
                <w:rFonts w:ascii="Palatino Linotype" w:hAnsi="Palatino Linotype" w:cstheme="minorHAnsi"/>
                <w:color w:val="000000"/>
                <w:sz w:val="20"/>
                <w:szCs w:val="22"/>
              </w:rPr>
            </w:pPr>
            <w:r w:rsidRPr="00857459">
              <w:rPr>
                <w:rFonts w:ascii="Palatino Linotype" w:hAnsi="Palatino Linotype" w:cstheme="minorHAnsi"/>
                <w:sz w:val="20"/>
                <w:szCs w:val="22"/>
              </w:rPr>
              <w:t>27.8</w:t>
            </w:r>
          </w:p>
        </w:tc>
      </w:tr>
    </w:tbl>
    <w:p w14:paraId="46F9D251" w14:textId="77777777" w:rsidR="00EA1096" w:rsidRPr="00857459" w:rsidRDefault="00EA1096" w:rsidP="00EA1096">
      <w:pPr>
        <w:spacing w:after="120" w:line="276" w:lineRule="auto"/>
        <w:rPr>
          <w:rFonts w:ascii="Palatino Linotype" w:hAnsi="Palatino Linotype" w:cstheme="minorHAnsi"/>
          <w:color w:val="000000" w:themeColor="text1"/>
          <w:sz w:val="16"/>
          <w:szCs w:val="22"/>
          <w:lang w:val="en-CA"/>
        </w:rPr>
      </w:pPr>
      <w:r w:rsidRPr="00857459">
        <w:rPr>
          <w:rFonts w:ascii="Palatino Linotype" w:hAnsi="Palatino Linotype" w:cstheme="minorHAnsi"/>
          <w:color w:val="000000" w:themeColor="text1"/>
          <w:sz w:val="16"/>
          <w:szCs w:val="22"/>
          <w:lang w:val="en-CA"/>
        </w:rPr>
        <w:t>*ND = Not Detected</w:t>
      </w:r>
    </w:p>
    <w:p w14:paraId="790656D9" w14:textId="77777777" w:rsidR="00CF52BB" w:rsidRDefault="00895CF3"/>
    <w:sectPr w:rsidR="00CF5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096"/>
    <w:rsid w:val="003348C4"/>
    <w:rsid w:val="00597BD9"/>
    <w:rsid w:val="00895CF3"/>
    <w:rsid w:val="008B48B6"/>
    <w:rsid w:val="008D3730"/>
    <w:rsid w:val="00DC523E"/>
    <w:rsid w:val="00EA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1BEAD"/>
  <w15:chartTrackingRefBased/>
  <w15:docId w15:val="{54A8071A-4BBC-4D6C-8653-A2D629C08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0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cker</dc:creator>
  <cp:keywords/>
  <dc:description/>
  <cp:lastModifiedBy>chn off32</cp:lastModifiedBy>
  <cp:revision>3</cp:revision>
  <dcterms:created xsi:type="dcterms:W3CDTF">2020-05-13T20:18:00Z</dcterms:created>
  <dcterms:modified xsi:type="dcterms:W3CDTF">2020-10-31T09:37:00Z</dcterms:modified>
</cp:coreProperties>
</file>